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B50832" w14:textId="77777777" w:rsidR="00D73F46" w:rsidRPr="004D5FDF" w:rsidRDefault="00D73F46" w:rsidP="00D73F46">
      <w:pPr>
        <w:pStyle w:val="Beschriftung"/>
        <w:keepNext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</w:pPr>
      <w:r w:rsidRPr="004D5F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upplement Table </w:t>
      </w:r>
      <w:r w:rsidRPr="004D5FD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4D5F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instrText xml:space="preserve"> SEQ Tabelle \* ARABIC </w:instrText>
      </w:r>
      <w:r w:rsidRPr="004D5FD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  <w:lang w:val="en-US"/>
        </w:rPr>
        <w:t>1</w:t>
      </w:r>
      <w:r w:rsidRPr="004D5FDF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4D5FDF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: </w:t>
      </w:r>
      <w:r w:rsidRPr="004D5F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 xml:space="preserve">TRG classification </w:t>
      </w:r>
      <w:proofErr w:type="gramStart"/>
      <w:r w:rsidRPr="004D5FD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/>
        </w:rPr>
        <w:t>system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3"/>
        <w:gridCol w:w="456"/>
        <w:gridCol w:w="1593"/>
        <w:gridCol w:w="417"/>
        <w:gridCol w:w="1785"/>
        <w:gridCol w:w="417"/>
        <w:gridCol w:w="2789"/>
      </w:tblGrid>
      <w:tr w:rsidR="00D73F46" w:rsidRPr="004D5FDF" w14:paraId="5E8A438A" w14:textId="77777777" w:rsidTr="0017352A">
        <w:tc>
          <w:tcPr>
            <w:tcW w:w="138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083C8F" w14:textId="77777777" w:rsidR="00D73F46" w:rsidRPr="004D5FDF" w:rsidRDefault="00D73F46" w:rsidP="0017352A">
            <w:pPr>
              <w:jc w:val="both"/>
              <w:rPr>
                <w:b/>
                <w:bCs/>
              </w:rPr>
            </w:pPr>
            <w:r w:rsidRPr="004D5FDF">
              <w:rPr>
                <w:b/>
                <w:bCs/>
              </w:rPr>
              <w:t>Classification</w:t>
            </w:r>
          </w:p>
        </w:tc>
        <w:tc>
          <w:tcPr>
            <w:tcW w:w="206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07FDFC" w14:textId="77777777" w:rsidR="00D73F46" w:rsidRPr="004D5FDF" w:rsidRDefault="00D73F46" w:rsidP="0017352A">
            <w:pPr>
              <w:jc w:val="both"/>
              <w:rPr>
                <w:b/>
                <w:bCs/>
              </w:rPr>
            </w:pPr>
            <w:r w:rsidRPr="004D5FDF">
              <w:rPr>
                <w:b/>
                <w:bCs/>
              </w:rPr>
              <w:t>Becker</w:t>
            </w:r>
          </w:p>
        </w:tc>
        <w:tc>
          <w:tcPr>
            <w:tcW w:w="2251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A783AF" w14:textId="77777777" w:rsidR="00D73F46" w:rsidRPr="004D5FDF" w:rsidRDefault="00D73F46" w:rsidP="0017352A">
            <w:pPr>
              <w:jc w:val="both"/>
              <w:rPr>
                <w:b/>
                <w:bCs/>
              </w:rPr>
            </w:pPr>
            <w:proofErr w:type="spellStart"/>
            <w:r w:rsidRPr="004D5FDF">
              <w:rPr>
                <w:b/>
                <w:bCs/>
              </w:rPr>
              <w:t>Mandard</w:t>
            </w:r>
            <w:proofErr w:type="spellEnd"/>
          </w:p>
        </w:tc>
        <w:tc>
          <w:tcPr>
            <w:tcW w:w="335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3DA4C" w14:textId="77777777" w:rsidR="00D73F46" w:rsidRPr="004D5FDF" w:rsidRDefault="00D73F46" w:rsidP="0017352A">
            <w:pPr>
              <w:jc w:val="both"/>
              <w:rPr>
                <w:b/>
                <w:bCs/>
              </w:rPr>
            </w:pPr>
            <w:r w:rsidRPr="004D5FDF">
              <w:rPr>
                <w:b/>
                <w:bCs/>
              </w:rPr>
              <w:t>CAP</w:t>
            </w:r>
          </w:p>
        </w:tc>
      </w:tr>
      <w:tr w:rsidR="00D73F46" w:rsidRPr="00085650" w14:paraId="6B06B964" w14:textId="77777777" w:rsidTr="0017352A">
        <w:tc>
          <w:tcPr>
            <w:tcW w:w="138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4DEC3B" w14:textId="77777777" w:rsidR="00D73F46" w:rsidRPr="004D5FDF" w:rsidRDefault="00D73F46" w:rsidP="0017352A">
            <w:pPr>
              <w:jc w:val="both"/>
            </w:pPr>
            <w:r w:rsidRPr="004D5FDF">
              <w:t>TRG</w:t>
            </w:r>
          </w:p>
        </w:tc>
        <w:tc>
          <w:tcPr>
            <w:tcW w:w="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6C913D" w14:textId="77777777" w:rsidR="00D73F46" w:rsidRPr="004D5FDF" w:rsidRDefault="00D73F46" w:rsidP="0017352A">
            <w:pPr>
              <w:jc w:val="both"/>
            </w:pPr>
            <w:r w:rsidRPr="004D5FDF">
              <w:t>1a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0CAA1B" w14:textId="77777777" w:rsidR="00D73F46" w:rsidRPr="004D5FDF" w:rsidRDefault="00D73F46" w:rsidP="0017352A">
            <w:pPr>
              <w:jc w:val="both"/>
            </w:pPr>
            <w:proofErr w:type="spellStart"/>
            <w:r w:rsidRPr="004D5FDF">
              <w:t>No</w:t>
            </w:r>
            <w:proofErr w:type="spellEnd"/>
            <w:r w:rsidRPr="004D5FDF">
              <w:t xml:space="preserve"> residual tumor</w:t>
            </w:r>
          </w:p>
        </w:tc>
        <w:tc>
          <w:tcPr>
            <w:tcW w:w="4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E67239" w14:textId="77777777" w:rsidR="00D73F46" w:rsidRPr="004D5FDF" w:rsidRDefault="00D73F46" w:rsidP="0017352A">
            <w:pPr>
              <w:jc w:val="both"/>
            </w:pPr>
            <w:r w:rsidRPr="004D5FDF">
              <w:t>1</w:t>
            </w:r>
          </w:p>
        </w:tc>
        <w:tc>
          <w:tcPr>
            <w:tcW w:w="18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B8D930" w14:textId="77777777" w:rsidR="00D73F46" w:rsidRPr="004D5FDF" w:rsidRDefault="00D73F46" w:rsidP="0017352A">
            <w:pPr>
              <w:jc w:val="both"/>
            </w:pPr>
            <w:proofErr w:type="spellStart"/>
            <w:r w:rsidRPr="004D5FDF">
              <w:t>No</w:t>
            </w:r>
            <w:proofErr w:type="spellEnd"/>
            <w:r w:rsidRPr="004D5FDF">
              <w:t xml:space="preserve"> residual tumor</w:t>
            </w:r>
          </w:p>
        </w:tc>
        <w:tc>
          <w:tcPr>
            <w:tcW w:w="4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0D02B" w14:textId="77777777" w:rsidR="00D73F46" w:rsidRPr="004D5FDF" w:rsidRDefault="00D73F46" w:rsidP="0017352A">
            <w:pPr>
              <w:jc w:val="both"/>
            </w:pPr>
            <w:r w:rsidRPr="004D5FDF">
              <w:t>0</w:t>
            </w:r>
          </w:p>
        </w:tc>
        <w:tc>
          <w:tcPr>
            <w:tcW w:w="29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EED145" w14:textId="77777777" w:rsidR="00D73F46" w:rsidRPr="004D5FDF" w:rsidRDefault="00D73F46" w:rsidP="0017352A">
            <w:pPr>
              <w:jc w:val="both"/>
              <w:rPr>
                <w:lang w:val="en-US"/>
              </w:rPr>
            </w:pPr>
            <w:r w:rsidRPr="004D5FDF">
              <w:rPr>
                <w:lang w:val="en-US"/>
              </w:rPr>
              <w:t xml:space="preserve">No viable cancer </w:t>
            </w:r>
            <w:proofErr w:type="gramStart"/>
            <w:r w:rsidRPr="004D5FDF">
              <w:rPr>
                <w:lang w:val="en-US"/>
              </w:rPr>
              <w:t>cells</w:t>
            </w:r>
            <w:proofErr w:type="gramEnd"/>
            <w:r w:rsidRPr="004D5FDF">
              <w:rPr>
                <w:lang w:val="en-US"/>
              </w:rPr>
              <w:t xml:space="preserve"> </w:t>
            </w:r>
          </w:p>
          <w:p w14:paraId="60DF2120" w14:textId="77777777" w:rsidR="00D73F46" w:rsidRPr="004D5FDF" w:rsidRDefault="00D73F46" w:rsidP="0017352A">
            <w:pPr>
              <w:jc w:val="both"/>
              <w:rPr>
                <w:lang w:val="en-US"/>
              </w:rPr>
            </w:pPr>
            <w:r w:rsidRPr="004D5FDF">
              <w:rPr>
                <w:lang w:val="en-US"/>
              </w:rPr>
              <w:t>(complete response)</w:t>
            </w:r>
          </w:p>
        </w:tc>
      </w:tr>
      <w:tr w:rsidR="00D73F46" w:rsidRPr="004D5FDF" w14:paraId="3CAAF373" w14:textId="77777777" w:rsidTr="0017352A">
        <w:tc>
          <w:tcPr>
            <w:tcW w:w="138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31953" w14:textId="77777777" w:rsidR="00D73F46" w:rsidRPr="004D5FDF" w:rsidRDefault="00D73F46" w:rsidP="0017352A">
            <w:pPr>
              <w:jc w:val="both"/>
              <w:rPr>
                <w:lang w:val="en-US"/>
              </w:rPr>
            </w:pPr>
          </w:p>
        </w:tc>
        <w:tc>
          <w:tcPr>
            <w:tcW w:w="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F89DA" w14:textId="77777777" w:rsidR="00D73F46" w:rsidRPr="004D5FDF" w:rsidRDefault="00D73F46" w:rsidP="0017352A">
            <w:pPr>
              <w:jc w:val="both"/>
            </w:pPr>
            <w:r w:rsidRPr="004D5FDF">
              <w:t>1b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83E0D" w14:textId="77777777" w:rsidR="00D73F46" w:rsidRPr="004D5FDF" w:rsidRDefault="00D73F46" w:rsidP="0017352A">
            <w:pPr>
              <w:jc w:val="both"/>
            </w:pPr>
            <w:r w:rsidRPr="004D5FDF">
              <w:t xml:space="preserve">&lt;10% </w:t>
            </w:r>
          </w:p>
          <w:p w14:paraId="4AC121A2" w14:textId="77777777" w:rsidR="00D73F46" w:rsidRPr="004D5FDF" w:rsidRDefault="00D73F46" w:rsidP="0017352A">
            <w:pPr>
              <w:jc w:val="both"/>
            </w:pPr>
            <w:r w:rsidRPr="004D5FDF">
              <w:t>residual tumor</w:t>
            </w:r>
          </w:p>
        </w:tc>
        <w:tc>
          <w:tcPr>
            <w:tcW w:w="4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34246E" w14:textId="77777777" w:rsidR="00D73F46" w:rsidRPr="004D5FDF" w:rsidRDefault="00D73F46" w:rsidP="0017352A">
            <w:pPr>
              <w:jc w:val="both"/>
            </w:pPr>
            <w:r w:rsidRPr="004D5FDF">
              <w:t>2</w:t>
            </w:r>
          </w:p>
        </w:tc>
        <w:tc>
          <w:tcPr>
            <w:tcW w:w="18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669555" w14:textId="77777777" w:rsidR="00D73F46" w:rsidRPr="004D5FDF" w:rsidRDefault="00D73F46" w:rsidP="0017352A">
            <w:pPr>
              <w:jc w:val="both"/>
            </w:pPr>
            <w:r w:rsidRPr="004D5FDF">
              <w:rPr>
                <w:lang w:val="en-US"/>
              </w:rPr>
              <w:t>Rare residual tumor</w:t>
            </w:r>
          </w:p>
        </w:tc>
        <w:tc>
          <w:tcPr>
            <w:tcW w:w="4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7BC402" w14:textId="77777777" w:rsidR="00D73F46" w:rsidRPr="004D5FDF" w:rsidRDefault="00D73F46" w:rsidP="0017352A">
            <w:pPr>
              <w:jc w:val="both"/>
            </w:pPr>
            <w:r w:rsidRPr="004D5FDF">
              <w:t>1</w:t>
            </w:r>
          </w:p>
        </w:tc>
        <w:tc>
          <w:tcPr>
            <w:tcW w:w="29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B4A4F" w14:textId="77777777" w:rsidR="00D73F46" w:rsidRPr="004D5FDF" w:rsidRDefault="00D73F46" w:rsidP="0017352A">
            <w:pPr>
              <w:jc w:val="both"/>
              <w:rPr>
                <w:lang w:val="en-US"/>
              </w:rPr>
            </w:pPr>
            <w:r w:rsidRPr="004D5FDF">
              <w:rPr>
                <w:lang w:val="en-US"/>
              </w:rPr>
              <w:t xml:space="preserve">Single cells or rare small groups of cancer cells </w:t>
            </w:r>
          </w:p>
          <w:p w14:paraId="0BFE7A6A" w14:textId="77777777" w:rsidR="00D73F46" w:rsidRPr="004D5FDF" w:rsidRDefault="00D73F46" w:rsidP="0017352A">
            <w:pPr>
              <w:jc w:val="both"/>
              <w:rPr>
                <w:lang w:val="en-US"/>
              </w:rPr>
            </w:pPr>
            <w:r w:rsidRPr="004D5FDF">
              <w:rPr>
                <w:lang w:val="en-US"/>
              </w:rPr>
              <w:t>(near complete response)</w:t>
            </w:r>
          </w:p>
        </w:tc>
      </w:tr>
      <w:tr w:rsidR="00D73F46" w:rsidRPr="004D5FDF" w14:paraId="522DFEC8" w14:textId="77777777" w:rsidTr="0017352A">
        <w:tc>
          <w:tcPr>
            <w:tcW w:w="138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A4C70" w14:textId="77777777" w:rsidR="00D73F46" w:rsidRPr="004D5FDF" w:rsidRDefault="00D73F46" w:rsidP="0017352A">
            <w:pPr>
              <w:jc w:val="both"/>
            </w:pPr>
          </w:p>
        </w:tc>
        <w:tc>
          <w:tcPr>
            <w:tcW w:w="4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630702" w14:textId="77777777" w:rsidR="00D73F46" w:rsidRPr="004D5FDF" w:rsidRDefault="00D73F46" w:rsidP="0017352A">
            <w:pPr>
              <w:jc w:val="both"/>
            </w:pPr>
            <w:r w:rsidRPr="004D5FDF">
              <w:t>2</w:t>
            </w:r>
          </w:p>
        </w:tc>
        <w:tc>
          <w:tcPr>
            <w:tcW w:w="165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0928D" w14:textId="77777777" w:rsidR="00D73F46" w:rsidRPr="004D5FDF" w:rsidRDefault="00D73F46" w:rsidP="0017352A">
            <w:pPr>
              <w:jc w:val="both"/>
            </w:pPr>
            <w:r w:rsidRPr="004D5FDF">
              <w:t xml:space="preserve">10-50% </w:t>
            </w:r>
          </w:p>
          <w:p w14:paraId="7ED2CEE3" w14:textId="77777777" w:rsidR="00D73F46" w:rsidRPr="004D5FDF" w:rsidRDefault="00D73F46" w:rsidP="0017352A">
            <w:pPr>
              <w:jc w:val="both"/>
            </w:pPr>
            <w:r w:rsidRPr="004D5FDF">
              <w:t>residual tumor</w:t>
            </w:r>
          </w:p>
        </w:tc>
        <w:tc>
          <w:tcPr>
            <w:tcW w:w="4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57C5FC" w14:textId="77777777" w:rsidR="00D73F46" w:rsidRPr="004D5FDF" w:rsidRDefault="00D73F46" w:rsidP="0017352A">
            <w:pPr>
              <w:jc w:val="both"/>
            </w:pPr>
            <w:r w:rsidRPr="004D5FDF">
              <w:t>3</w:t>
            </w:r>
          </w:p>
        </w:tc>
        <w:tc>
          <w:tcPr>
            <w:tcW w:w="18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53478F" w14:textId="77777777" w:rsidR="00D73F46" w:rsidRPr="004D5FDF" w:rsidRDefault="00D73F46" w:rsidP="0017352A">
            <w:pPr>
              <w:jc w:val="both"/>
            </w:pPr>
            <w:r w:rsidRPr="004D5FDF">
              <w:rPr>
                <w:lang w:val="en-US"/>
              </w:rPr>
              <w:t>Fibrosis outgrowing residual cancer</w:t>
            </w:r>
          </w:p>
        </w:tc>
        <w:tc>
          <w:tcPr>
            <w:tcW w:w="4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ED3242" w14:textId="77777777" w:rsidR="00D73F46" w:rsidRPr="004D5FDF" w:rsidRDefault="00D73F46" w:rsidP="0017352A">
            <w:pPr>
              <w:jc w:val="both"/>
            </w:pPr>
            <w:r w:rsidRPr="004D5FDF">
              <w:t>2</w:t>
            </w:r>
          </w:p>
        </w:tc>
        <w:tc>
          <w:tcPr>
            <w:tcW w:w="2933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ADEABC" w14:textId="77777777" w:rsidR="00D73F46" w:rsidRPr="004D5FDF" w:rsidRDefault="00D73F46" w:rsidP="0017352A">
            <w:pPr>
              <w:jc w:val="both"/>
              <w:rPr>
                <w:lang w:val="en-US"/>
              </w:rPr>
            </w:pPr>
            <w:r w:rsidRPr="004D5FDF">
              <w:rPr>
                <w:lang w:val="en-US"/>
              </w:rPr>
              <w:t xml:space="preserve">Residual cancer with evident tumor regression </w:t>
            </w:r>
          </w:p>
          <w:p w14:paraId="3813298E" w14:textId="77777777" w:rsidR="00D73F46" w:rsidRPr="004D5FDF" w:rsidRDefault="00D73F46" w:rsidP="0017352A">
            <w:pPr>
              <w:jc w:val="both"/>
              <w:rPr>
                <w:lang w:val="en-US"/>
              </w:rPr>
            </w:pPr>
            <w:r w:rsidRPr="004D5FDF">
              <w:rPr>
                <w:lang w:val="en-US"/>
              </w:rPr>
              <w:t>(partial response)</w:t>
            </w:r>
          </w:p>
        </w:tc>
      </w:tr>
      <w:tr w:rsidR="00D73F46" w:rsidRPr="004D5FDF" w14:paraId="0AA606D4" w14:textId="77777777" w:rsidTr="0017352A">
        <w:tc>
          <w:tcPr>
            <w:tcW w:w="138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42276" w14:textId="77777777" w:rsidR="00D73F46" w:rsidRPr="004D5FDF" w:rsidRDefault="00D73F46" w:rsidP="0017352A">
            <w:pPr>
              <w:jc w:val="both"/>
            </w:pPr>
          </w:p>
        </w:tc>
        <w:tc>
          <w:tcPr>
            <w:tcW w:w="41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FAE09B" w14:textId="77777777" w:rsidR="00D73F46" w:rsidRPr="004D5FDF" w:rsidRDefault="00D73F46" w:rsidP="0017352A">
            <w:pPr>
              <w:jc w:val="both"/>
            </w:pPr>
            <w:r w:rsidRPr="004D5FDF">
              <w:t>3</w:t>
            </w:r>
          </w:p>
          <w:p w14:paraId="7D878F0B" w14:textId="77777777" w:rsidR="00D73F46" w:rsidRPr="004D5FDF" w:rsidRDefault="00D73F46" w:rsidP="0017352A">
            <w:pPr>
              <w:jc w:val="both"/>
            </w:pPr>
            <w:r w:rsidRPr="004D5FDF">
              <w:t> </w:t>
            </w:r>
          </w:p>
        </w:tc>
        <w:tc>
          <w:tcPr>
            <w:tcW w:w="1650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87990C" w14:textId="77777777" w:rsidR="00D73F46" w:rsidRPr="004D5FDF" w:rsidRDefault="00D73F46" w:rsidP="0017352A">
            <w:pPr>
              <w:jc w:val="both"/>
            </w:pPr>
            <w:r w:rsidRPr="004D5FDF">
              <w:t xml:space="preserve">&gt;50% </w:t>
            </w:r>
          </w:p>
          <w:p w14:paraId="71074B88" w14:textId="77777777" w:rsidR="00D73F46" w:rsidRPr="004D5FDF" w:rsidRDefault="00D73F46" w:rsidP="0017352A">
            <w:pPr>
              <w:jc w:val="both"/>
            </w:pPr>
            <w:r w:rsidRPr="004D5FDF">
              <w:t>residual tumor</w:t>
            </w:r>
          </w:p>
          <w:p w14:paraId="3FE98902" w14:textId="77777777" w:rsidR="00D73F46" w:rsidRPr="004D5FDF" w:rsidRDefault="00D73F46" w:rsidP="0017352A">
            <w:pPr>
              <w:jc w:val="both"/>
            </w:pPr>
            <w:r w:rsidRPr="004D5FDF">
              <w:t> </w:t>
            </w:r>
          </w:p>
        </w:tc>
        <w:tc>
          <w:tcPr>
            <w:tcW w:w="4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9DB14" w14:textId="77777777" w:rsidR="00D73F46" w:rsidRPr="004D5FDF" w:rsidRDefault="00D73F46" w:rsidP="0017352A">
            <w:pPr>
              <w:jc w:val="both"/>
            </w:pPr>
            <w:r w:rsidRPr="004D5FDF">
              <w:t>4</w:t>
            </w:r>
          </w:p>
        </w:tc>
        <w:tc>
          <w:tcPr>
            <w:tcW w:w="18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9687CD" w14:textId="77777777" w:rsidR="00D73F46" w:rsidRPr="004D5FDF" w:rsidRDefault="00D73F46" w:rsidP="0017352A">
            <w:pPr>
              <w:jc w:val="both"/>
            </w:pPr>
            <w:r w:rsidRPr="004D5FDF">
              <w:rPr>
                <w:lang w:val="en-US"/>
              </w:rPr>
              <w:t>Fibrosis outgrowing residual cancer</w:t>
            </w:r>
          </w:p>
        </w:tc>
        <w:tc>
          <w:tcPr>
            <w:tcW w:w="424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E48EC7" w14:textId="77777777" w:rsidR="00D73F46" w:rsidRPr="004D5FDF" w:rsidRDefault="00D73F46" w:rsidP="0017352A">
            <w:pPr>
              <w:jc w:val="both"/>
            </w:pPr>
            <w:r w:rsidRPr="004D5FDF">
              <w:t>3</w:t>
            </w:r>
          </w:p>
        </w:tc>
        <w:tc>
          <w:tcPr>
            <w:tcW w:w="293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4630D3" w14:textId="77777777" w:rsidR="00D73F46" w:rsidRPr="004D5FDF" w:rsidRDefault="00D73F46" w:rsidP="0017352A">
            <w:pPr>
              <w:jc w:val="both"/>
              <w:rPr>
                <w:lang w:val="en-US"/>
              </w:rPr>
            </w:pPr>
            <w:r w:rsidRPr="004D5FDF">
              <w:rPr>
                <w:lang w:val="en-US"/>
              </w:rPr>
              <w:t xml:space="preserve">Extensive residual cancer with no evident tumor regression </w:t>
            </w:r>
          </w:p>
          <w:p w14:paraId="4ACBE1E6" w14:textId="77777777" w:rsidR="00D73F46" w:rsidRPr="004D5FDF" w:rsidRDefault="00D73F46" w:rsidP="0017352A">
            <w:pPr>
              <w:jc w:val="both"/>
              <w:rPr>
                <w:lang w:val="en-US"/>
              </w:rPr>
            </w:pPr>
            <w:r w:rsidRPr="004D5FDF">
              <w:rPr>
                <w:lang w:val="en-US"/>
              </w:rPr>
              <w:t>(poor or no response)</w:t>
            </w:r>
          </w:p>
        </w:tc>
      </w:tr>
      <w:tr w:rsidR="00D73F46" w:rsidRPr="004D5FDF" w14:paraId="62B637BB" w14:textId="77777777" w:rsidTr="0017352A">
        <w:tc>
          <w:tcPr>
            <w:tcW w:w="138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60B76D" w14:textId="77777777" w:rsidR="00D73F46" w:rsidRPr="004D5FDF" w:rsidRDefault="00D73F46" w:rsidP="0017352A">
            <w:pPr>
              <w:jc w:val="both"/>
            </w:pPr>
          </w:p>
        </w:tc>
        <w:tc>
          <w:tcPr>
            <w:tcW w:w="41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69A437" w14:textId="77777777" w:rsidR="00D73F46" w:rsidRPr="004D5FDF" w:rsidRDefault="00D73F46" w:rsidP="0017352A">
            <w:pPr>
              <w:jc w:val="both"/>
            </w:pPr>
          </w:p>
        </w:tc>
        <w:tc>
          <w:tcPr>
            <w:tcW w:w="1650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CDC719" w14:textId="77777777" w:rsidR="00D73F46" w:rsidRPr="004D5FDF" w:rsidRDefault="00D73F46" w:rsidP="0017352A">
            <w:pPr>
              <w:jc w:val="both"/>
            </w:pPr>
          </w:p>
        </w:tc>
        <w:tc>
          <w:tcPr>
            <w:tcW w:w="42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5BB9F5" w14:textId="77777777" w:rsidR="00D73F46" w:rsidRPr="004D5FDF" w:rsidRDefault="00D73F46" w:rsidP="0017352A">
            <w:pPr>
              <w:jc w:val="both"/>
            </w:pPr>
            <w:r w:rsidRPr="004D5FDF">
              <w:t>5</w:t>
            </w:r>
          </w:p>
        </w:tc>
        <w:tc>
          <w:tcPr>
            <w:tcW w:w="182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9EED5" w14:textId="77777777" w:rsidR="00D73F46" w:rsidRPr="004D5FDF" w:rsidRDefault="00D73F46" w:rsidP="0017352A">
            <w:pPr>
              <w:jc w:val="both"/>
            </w:pPr>
            <w:r w:rsidRPr="004D5FDF">
              <w:rPr>
                <w:lang w:val="en-US"/>
              </w:rPr>
              <w:t>Absence of regressive changes</w:t>
            </w:r>
          </w:p>
        </w:tc>
        <w:tc>
          <w:tcPr>
            <w:tcW w:w="424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4C1A65" w14:textId="77777777" w:rsidR="00D73F46" w:rsidRPr="004D5FDF" w:rsidRDefault="00D73F46" w:rsidP="0017352A">
            <w:pPr>
              <w:jc w:val="both"/>
            </w:pPr>
          </w:p>
        </w:tc>
        <w:tc>
          <w:tcPr>
            <w:tcW w:w="293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9D9DA9" w14:textId="77777777" w:rsidR="00D73F46" w:rsidRPr="004D5FDF" w:rsidRDefault="00D73F46" w:rsidP="0017352A">
            <w:pPr>
              <w:jc w:val="both"/>
            </w:pPr>
          </w:p>
        </w:tc>
      </w:tr>
    </w:tbl>
    <w:p w14:paraId="0384EAE3" w14:textId="77777777" w:rsidR="00D73F46" w:rsidRPr="004D5FDF" w:rsidRDefault="00D73F46" w:rsidP="00D73F46">
      <w:pPr>
        <w:jc w:val="both"/>
        <w:rPr>
          <w:lang w:val="en-US" w:eastAsia="en-US"/>
        </w:rPr>
      </w:pPr>
    </w:p>
    <w:p w14:paraId="63856ED3" w14:textId="77777777" w:rsidR="00D73F46" w:rsidRPr="004D5FDF" w:rsidRDefault="00D73F46" w:rsidP="00D73F46">
      <w:pPr>
        <w:jc w:val="both"/>
        <w:rPr>
          <w:lang w:val="en-US" w:eastAsia="en-US"/>
        </w:rPr>
        <w:sectPr w:rsidR="00D73F46" w:rsidRPr="004D5FDF" w:rsidSect="006760EC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589AA414" w14:textId="77777777" w:rsidR="00EF62A7" w:rsidRDefault="00EF62A7" w:rsidP="00D73F46">
      <w:pPr>
        <w:jc w:val="both"/>
      </w:pPr>
    </w:p>
    <w:sectPr w:rsidR="00EF62A7" w:rsidSect="006760EC"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8F1B09"/>
    <w:multiLevelType w:val="hybridMultilevel"/>
    <w:tmpl w:val="605E5E06"/>
    <w:lvl w:ilvl="0" w:tplc="F3E06544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82651E6"/>
    <w:multiLevelType w:val="hybridMultilevel"/>
    <w:tmpl w:val="6102DDD2"/>
    <w:lvl w:ilvl="0" w:tplc="291C7E22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960450359">
    <w:abstractNumId w:val="1"/>
  </w:num>
  <w:num w:numId="2" w16cid:durableId="205248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F46"/>
    <w:rsid w:val="000669D0"/>
    <w:rsid w:val="00082EAB"/>
    <w:rsid w:val="00087EB4"/>
    <w:rsid w:val="00094FE8"/>
    <w:rsid w:val="000C4DCF"/>
    <w:rsid w:val="001A1833"/>
    <w:rsid w:val="001D698F"/>
    <w:rsid w:val="001E13ED"/>
    <w:rsid w:val="001F0070"/>
    <w:rsid w:val="00231E02"/>
    <w:rsid w:val="0024727E"/>
    <w:rsid w:val="00271E96"/>
    <w:rsid w:val="002747F9"/>
    <w:rsid w:val="0032568C"/>
    <w:rsid w:val="003545FB"/>
    <w:rsid w:val="004C51CF"/>
    <w:rsid w:val="00503F08"/>
    <w:rsid w:val="005705B7"/>
    <w:rsid w:val="005B3A27"/>
    <w:rsid w:val="005C5084"/>
    <w:rsid w:val="00602473"/>
    <w:rsid w:val="00630FA9"/>
    <w:rsid w:val="00665293"/>
    <w:rsid w:val="006760EC"/>
    <w:rsid w:val="00696B61"/>
    <w:rsid w:val="006B33FE"/>
    <w:rsid w:val="006F19FD"/>
    <w:rsid w:val="0079131A"/>
    <w:rsid w:val="0087756F"/>
    <w:rsid w:val="008976B8"/>
    <w:rsid w:val="008C2AD4"/>
    <w:rsid w:val="008F0123"/>
    <w:rsid w:val="009C6459"/>
    <w:rsid w:val="00A14F29"/>
    <w:rsid w:val="00A374D8"/>
    <w:rsid w:val="00A62B20"/>
    <w:rsid w:val="00A94AE2"/>
    <w:rsid w:val="00AA6D3A"/>
    <w:rsid w:val="00AF3586"/>
    <w:rsid w:val="00B443B1"/>
    <w:rsid w:val="00BA0B53"/>
    <w:rsid w:val="00BE7772"/>
    <w:rsid w:val="00C57377"/>
    <w:rsid w:val="00CB1844"/>
    <w:rsid w:val="00CC5D9A"/>
    <w:rsid w:val="00CD597F"/>
    <w:rsid w:val="00D23C37"/>
    <w:rsid w:val="00D73F46"/>
    <w:rsid w:val="00E03BC3"/>
    <w:rsid w:val="00E32196"/>
    <w:rsid w:val="00E44053"/>
    <w:rsid w:val="00E95756"/>
    <w:rsid w:val="00ED33B3"/>
    <w:rsid w:val="00EF62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1BBD4C"/>
  <w15:chartTrackingRefBased/>
  <w15:docId w15:val="{45C17CB5-5AD5-ED40-B84B-B116CE720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73F46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73F4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73F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73F4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3F4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3F4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3F4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3F4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3F4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3F4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73F4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73F4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73F4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3F4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3F46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3F4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3F46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3F4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3F46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73F4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73F4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73F4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73F4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73F4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73F46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73F46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73F4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73F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73F46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73F46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qFormat/>
    <w:rsid w:val="00D73F46"/>
    <w:pPr>
      <w:spacing w:after="200"/>
    </w:pPr>
    <w:rPr>
      <w:rFonts w:asciiTheme="minorHAnsi" w:eastAsiaTheme="minorHAnsi" w:hAnsiTheme="minorHAnsi" w:cstheme="minorBidi"/>
      <w:b/>
      <w:bCs/>
      <w:color w:val="4F81BD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9</Words>
  <Characters>561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e Schiefer</dc:creator>
  <cp:keywords/>
  <dc:description/>
  <cp:lastModifiedBy>Sabine Schiefer</cp:lastModifiedBy>
  <cp:revision>1</cp:revision>
  <dcterms:created xsi:type="dcterms:W3CDTF">2024-04-26T05:47:00Z</dcterms:created>
  <dcterms:modified xsi:type="dcterms:W3CDTF">2024-04-26T05:50:00Z</dcterms:modified>
</cp:coreProperties>
</file>